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36C011" w14:textId="2A11FECE" w:rsidR="00866086" w:rsidRPr="003265D0" w:rsidRDefault="00E20620" w:rsidP="008F71C9">
      <w:pPr>
        <w:rPr>
          <w:b/>
          <w:bCs/>
        </w:rPr>
      </w:pPr>
      <w:r w:rsidRPr="003265D0">
        <w:rPr>
          <w:b/>
          <w:bCs/>
        </w:rPr>
        <w:t>Supplementary Data</w:t>
      </w:r>
      <w:r w:rsidR="003265D0" w:rsidRPr="003265D0">
        <w:rPr>
          <w:b/>
          <w:bCs/>
        </w:rPr>
        <w:t xml:space="preserve"> Table 1</w:t>
      </w:r>
      <w:r w:rsidRPr="003265D0">
        <w:rPr>
          <w:b/>
          <w:bCs/>
        </w:rPr>
        <w:t xml:space="preserve"> – Survey Questions and Answers </w:t>
      </w:r>
    </w:p>
    <w:p w14:paraId="617317B4" w14:textId="77777777" w:rsidR="00866086" w:rsidRDefault="00866086" w:rsidP="00866086">
      <w:pPr>
        <w:pStyle w:val="ListParagraph"/>
      </w:pPr>
    </w:p>
    <w:p w14:paraId="3421447C" w14:textId="77777777" w:rsidR="00866086" w:rsidRDefault="00866086" w:rsidP="00866086">
      <w:pPr>
        <w:pStyle w:val="ListParagraph"/>
      </w:pPr>
    </w:p>
    <w:p w14:paraId="659D998D" w14:textId="77777777" w:rsidR="00866086" w:rsidRDefault="00866086" w:rsidP="0086608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9"/>
        <w:gridCol w:w="4300"/>
        <w:gridCol w:w="4077"/>
      </w:tblGrid>
      <w:tr w:rsidR="00866086" w14:paraId="1EAD5D2F" w14:textId="77777777" w:rsidTr="008F71C9">
        <w:tc>
          <w:tcPr>
            <w:tcW w:w="639" w:type="dxa"/>
          </w:tcPr>
          <w:p w14:paraId="13D2691F" w14:textId="14DA59C0" w:rsidR="00866086" w:rsidRDefault="00866086"/>
        </w:tc>
        <w:tc>
          <w:tcPr>
            <w:tcW w:w="4300" w:type="dxa"/>
          </w:tcPr>
          <w:p w14:paraId="0A178CE0" w14:textId="5C892842" w:rsidR="00866086" w:rsidRDefault="00866086">
            <w:r>
              <w:t>Question</w:t>
            </w:r>
          </w:p>
        </w:tc>
        <w:tc>
          <w:tcPr>
            <w:tcW w:w="4077" w:type="dxa"/>
          </w:tcPr>
          <w:p w14:paraId="44843335" w14:textId="17AFBB4C" w:rsidR="00866086" w:rsidRDefault="00866086">
            <w:r>
              <w:t xml:space="preserve">Answer </w:t>
            </w:r>
          </w:p>
        </w:tc>
      </w:tr>
      <w:tr w:rsidR="00866086" w14:paraId="4BDB5EC6" w14:textId="77777777" w:rsidTr="008F71C9">
        <w:tc>
          <w:tcPr>
            <w:tcW w:w="639" w:type="dxa"/>
          </w:tcPr>
          <w:p w14:paraId="7BDCA13F" w14:textId="280ECFAC" w:rsidR="00866086" w:rsidRDefault="00866086">
            <w:r>
              <w:t>1</w:t>
            </w:r>
          </w:p>
        </w:tc>
        <w:tc>
          <w:tcPr>
            <w:tcW w:w="4300" w:type="dxa"/>
          </w:tcPr>
          <w:p w14:paraId="5A22F189" w14:textId="213F6479" w:rsidR="00866086" w:rsidRDefault="00866086">
            <w:r>
              <w:t>In which country do you practise?</w:t>
            </w:r>
          </w:p>
        </w:tc>
        <w:tc>
          <w:tcPr>
            <w:tcW w:w="4077" w:type="dxa"/>
          </w:tcPr>
          <w:p w14:paraId="34D4DF8C" w14:textId="77777777" w:rsidR="00866086" w:rsidRDefault="00866086">
            <w:proofErr w:type="spellStart"/>
            <w:r>
              <w:t>Freetext</w:t>
            </w:r>
            <w:proofErr w:type="spellEnd"/>
          </w:p>
          <w:p w14:paraId="0998F428" w14:textId="12C11EC8" w:rsidR="00866086" w:rsidRDefault="00866086"/>
        </w:tc>
      </w:tr>
      <w:tr w:rsidR="00866086" w14:paraId="46C2C294" w14:textId="77777777" w:rsidTr="008F71C9">
        <w:trPr>
          <w:trHeight w:val="318"/>
        </w:trPr>
        <w:tc>
          <w:tcPr>
            <w:tcW w:w="639" w:type="dxa"/>
          </w:tcPr>
          <w:p w14:paraId="39CFAD45" w14:textId="5B41C16A" w:rsidR="00866086" w:rsidRDefault="00866086">
            <w:r>
              <w:t>2</w:t>
            </w:r>
          </w:p>
        </w:tc>
        <w:tc>
          <w:tcPr>
            <w:tcW w:w="4300" w:type="dxa"/>
          </w:tcPr>
          <w:p w14:paraId="407662A2" w14:textId="77777777" w:rsidR="00866086" w:rsidRDefault="00866086" w:rsidP="00866086">
            <w:r>
              <w:t xml:space="preserve">Approximately how many patients with PIBD are treated in your centre? </w:t>
            </w:r>
          </w:p>
          <w:p w14:paraId="6F36F3A6" w14:textId="1AA82A95" w:rsidR="00866086" w:rsidRDefault="00866086"/>
        </w:tc>
        <w:tc>
          <w:tcPr>
            <w:tcW w:w="4077" w:type="dxa"/>
          </w:tcPr>
          <w:p w14:paraId="216E36B5" w14:textId="77777777" w:rsidR="00866086" w:rsidRDefault="00866086" w:rsidP="00866086">
            <w:pPr>
              <w:pStyle w:val="ListParagraph"/>
              <w:numPr>
                <w:ilvl w:val="0"/>
                <w:numId w:val="8"/>
              </w:numPr>
            </w:pPr>
            <w:r>
              <w:t>0-100 (Small)</w:t>
            </w:r>
          </w:p>
          <w:p w14:paraId="49DC024B" w14:textId="77777777" w:rsidR="00866086" w:rsidRDefault="00866086" w:rsidP="00866086">
            <w:pPr>
              <w:pStyle w:val="ListParagraph"/>
              <w:numPr>
                <w:ilvl w:val="0"/>
                <w:numId w:val="8"/>
              </w:numPr>
            </w:pPr>
            <w:r>
              <w:t>101-300 (Moderate)</w:t>
            </w:r>
          </w:p>
          <w:p w14:paraId="798374F6" w14:textId="77777777" w:rsidR="00866086" w:rsidRDefault="00866086" w:rsidP="00866086">
            <w:pPr>
              <w:pStyle w:val="ListParagraph"/>
              <w:numPr>
                <w:ilvl w:val="0"/>
                <w:numId w:val="8"/>
              </w:numPr>
            </w:pPr>
            <w:r>
              <w:t>301-500 (Large)</w:t>
            </w:r>
          </w:p>
          <w:p w14:paraId="2A2E215D" w14:textId="6261E1E9" w:rsidR="00866086" w:rsidRDefault="00866086" w:rsidP="00866086">
            <w:pPr>
              <w:pStyle w:val="ListParagraph"/>
              <w:numPr>
                <w:ilvl w:val="0"/>
                <w:numId w:val="8"/>
              </w:numPr>
            </w:pPr>
            <w:r>
              <w:t>&gt;500 (Very large)</w:t>
            </w:r>
          </w:p>
        </w:tc>
      </w:tr>
      <w:tr w:rsidR="00866086" w14:paraId="01556967" w14:textId="77777777" w:rsidTr="008F71C9">
        <w:tc>
          <w:tcPr>
            <w:tcW w:w="639" w:type="dxa"/>
          </w:tcPr>
          <w:p w14:paraId="38AF80C8" w14:textId="04A5E7BD" w:rsidR="00866086" w:rsidRDefault="00866086" w:rsidP="00866086">
            <w:r>
              <w:t>3</w:t>
            </w:r>
          </w:p>
        </w:tc>
        <w:tc>
          <w:tcPr>
            <w:tcW w:w="4300" w:type="dxa"/>
          </w:tcPr>
          <w:p w14:paraId="441244B4" w14:textId="77777777" w:rsidR="00866086" w:rsidRDefault="00866086" w:rsidP="00866086">
            <w:r>
              <w:t>Approximately how many new diagnoses of UC are made annually?</w:t>
            </w:r>
          </w:p>
          <w:p w14:paraId="3FEC4A67" w14:textId="77777777" w:rsidR="00866086" w:rsidRDefault="00866086" w:rsidP="00866086"/>
        </w:tc>
        <w:tc>
          <w:tcPr>
            <w:tcW w:w="4077" w:type="dxa"/>
          </w:tcPr>
          <w:p w14:paraId="13A0DE64" w14:textId="584F1492" w:rsidR="00866086" w:rsidRDefault="00866086" w:rsidP="00866086"/>
          <w:p w14:paraId="1D80597A" w14:textId="6B02DDE2" w:rsidR="00866086" w:rsidRDefault="00866086" w:rsidP="00866086">
            <w:pPr>
              <w:pStyle w:val="ListParagraph"/>
              <w:numPr>
                <w:ilvl w:val="0"/>
                <w:numId w:val="7"/>
              </w:numPr>
            </w:pPr>
            <w:r>
              <w:t xml:space="preserve">&lt;20 </w:t>
            </w:r>
          </w:p>
          <w:p w14:paraId="5FF56B2B" w14:textId="4051DD97" w:rsidR="00866086" w:rsidRDefault="00866086" w:rsidP="00866086">
            <w:pPr>
              <w:pStyle w:val="ListParagraph"/>
              <w:numPr>
                <w:ilvl w:val="0"/>
                <w:numId w:val="7"/>
              </w:numPr>
            </w:pPr>
            <w:r>
              <w:t xml:space="preserve">21-40 </w:t>
            </w:r>
          </w:p>
          <w:p w14:paraId="651D4642" w14:textId="14409698" w:rsidR="00866086" w:rsidRDefault="00866086" w:rsidP="00866086">
            <w:pPr>
              <w:pStyle w:val="ListParagraph"/>
              <w:numPr>
                <w:ilvl w:val="0"/>
                <w:numId w:val="7"/>
              </w:numPr>
            </w:pPr>
            <w:r>
              <w:t>41-60</w:t>
            </w:r>
          </w:p>
          <w:p w14:paraId="2F1D328F" w14:textId="76124FF8" w:rsidR="00866086" w:rsidRDefault="00866086" w:rsidP="00866086">
            <w:pPr>
              <w:pStyle w:val="ListParagraph"/>
              <w:numPr>
                <w:ilvl w:val="0"/>
                <w:numId w:val="7"/>
              </w:numPr>
            </w:pPr>
            <w:r w:rsidRPr="004775F7">
              <w:rPr>
                <w:u w:val="single"/>
              </w:rPr>
              <w:t>&gt;</w:t>
            </w:r>
            <w:r>
              <w:t>61</w:t>
            </w:r>
          </w:p>
          <w:p w14:paraId="66EF31C6" w14:textId="227FE803" w:rsidR="00866086" w:rsidRDefault="00866086" w:rsidP="00866086"/>
        </w:tc>
      </w:tr>
      <w:tr w:rsidR="00866086" w14:paraId="11E0022F" w14:textId="77777777" w:rsidTr="008F71C9">
        <w:tc>
          <w:tcPr>
            <w:tcW w:w="639" w:type="dxa"/>
          </w:tcPr>
          <w:p w14:paraId="44B93A2F" w14:textId="6BB7E42C" w:rsidR="00866086" w:rsidRDefault="00866086" w:rsidP="00866086">
            <w:r>
              <w:t>4</w:t>
            </w:r>
          </w:p>
        </w:tc>
        <w:tc>
          <w:tcPr>
            <w:tcW w:w="4300" w:type="dxa"/>
          </w:tcPr>
          <w:p w14:paraId="44033B3C" w14:textId="77777777" w:rsidR="00866086" w:rsidRDefault="00866086" w:rsidP="00866086">
            <w:r>
              <w:t xml:space="preserve">Over the past 10 years, how many patients with UC undergo colectomy each year, on average? </w:t>
            </w:r>
          </w:p>
          <w:p w14:paraId="10F9E589" w14:textId="77777777" w:rsidR="00866086" w:rsidRDefault="00866086" w:rsidP="00866086"/>
        </w:tc>
        <w:tc>
          <w:tcPr>
            <w:tcW w:w="4077" w:type="dxa"/>
          </w:tcPr>
          <w:p w14:paraId="54CE2AA8" w14:textId="03BD7D86" w:rsidR="00866086" w:rsidRDefault="00866086" w:rsidP="00866086">
            <w:pPr>
              <w:pStyle w:val="ListParagraph"/>
              <w:numPr>
                <w:ilvl w:val="0"/>
                <w:numId w:val="6"/>
              </w:numPr>
            </w:pPr>
            <w:r>
              <w:t>&lt;5</w:t>
            </w:r>
          </w:p>
          <w:p w14:paraId="04475670" w14:textId="580563CD" w:rsidR="00866086" w:rsidRDefault="00866086" w:rsidP="00866086">
            <w:pPr>
              <w:pStyle w:val="ListParagraph"/>
              <w:numPr>
                <w:ilvl w:val="0"/>
                <w:numId w:val="6"/>
              </w:numPr>
            </w:pPr>
            <w:r>
              <w:t>5-10</w:t>
            </w:r>
          </w:p>
          <w:p w14:paraId="3FCBAD47" w14:textId="75F1770F" w:rsidR="00866086" w:rsidRDefault="00866086" w:rsidP="00866086">
            <w:pPr>
              <w:pStyle w:val="ListParagraph"/>
              <w:numPr>
                <w:ilvl w:val="0"/>
                <w:numId w:val="6"/>
              </w:numPr>
            </w:pPr>
            <w:r>
              <w:t>&gt;10</w:t>
            </w:r>
          </w:p>
          <w:p w14:paraId="5DE76A25" w14:textId="0E2976F6" w:rsidR="00866086" w:rsidRDefault="00866086" w:rsidP="00866086"/>
        </w:tc>
      </w:tr>
      <w:tr w:rsidR="00866086" w14:paraId="66BC1DF2" w14:textId="77777777" w:rsidTr="008F71C9">
        <w:tc>
          <w:tcPr>
            <w:tcW w:w="639" w:type="dxa"/>
          </w:tcPr>
          <w:p w14:paraId="59C07866" w14:textId="08B953C4" w:rsidR="00866086" w:rsidRDefault="00866086" w:rsidP="00866086">
            <w:r>
              <w:t>5</w:t>
            </w:r>
          </w:p>
        </w:tc>
        <w:tc>
          <w:tcPr>
            <w:tcW w:w="4300" w:type="dxa"/>
          </w:tcPr>
          <w:p w14:paraId="0727FE3B" w14:textId="77777777" w:rsidR="00866086" w:rsidRDefault="00866086" w:rsidP="00866086">
            <w:r>
              <w:t>Following subtotal colectomy for UC, do your patients have an oversewn rectal cuff for a minimum of three months?</w:t>
            </w:r>
          </w:p>
          <w:p w14:paraId="47D7CB27" w14:textId="77777777" w:rsidR="00866086" w:rsidRDefault="00866086" w:rsidP="00866086">
            <w:pPr>
              <w:pStyle w:val="ListParagraph"/>
            </w:pPr>
          </w:p>
        </w:tc>
        <w:tc>
          <w:tcPr>
            <w:tcW w:w="4077" w:type="dxa"/>
          </w:tcPr>
          <w:p w14:paraId="5ADA8734" w14:textId="77777777" w:rsidR="00866086" w:rsidRDefault="00866086" w:rsidP="00866086">
            <w:pPr>
              <w:pStyle w:val="ListParagraph"/>
              <w:numPr>
                <w:ilvl w:val="0"/>
                <w:numId w:val="10"/>
              </w:numPr>
            </w:pPr>
            <w:r>
              <w:t>Yes – All do</w:t>
            </w:r>
          </w:p>
          <w:p w14:paraId="0C81C84F" w14:textId="77777777" w:rsidR="00866086" w:rsidRDefault="00866086" w:rsidP="00866086">
            <w:pPr>
              <w:pStyle w:val="ListParagraph"/>
              <w:numPr>
                <w:ilvl w:val="0"/>
                <w:numId w:val="10"/>
              </w:numPr>
            </w:pPr>
            <w:r>
              <w:t xml:space="preserve">Yes- majority do </w:t>
            </w:r>
          </w:p>
          <w:p w14:paraId="69EE402F" w14:textId="77777777" w:rsidR="00866086" w:rsidRDefault="00866086" w:rsidP="00866086">
            <w:pPr>
              <w:pStyle w:val="ListParagraph"/>
              <w:numPr>
                <w:ilvl w:val="0"/>
                <w:numId w:val="10"/>
              </w:numPr>
            </w:pPr>
            <w:r>
              <w:t>Yes – minority do</w:t>
            </w:r>
          </w:p>
          <w:p w14:paraId="742141D5" w14:textId="77777777" w:rsidR="00866086" w:rsidRDefault="00866086" w:rsidP="00866086">
            <w:pPr>
              <w:pStyle w:val="ListParagraph"/>
              <w:numPr>
                <w:ilvl w:val="0"/>
                <w:numId w:val="10"/>
              </w:numPr>
            </w:pPr>
            <w:r>
              <w:t>No - none</w:t>
            </w:r>
          </w:p>
          <w:p w14:paraId="3AE784C3" w14:textId="6C239855" w:rsidR="00866086" w:rsidRDefault="00866086" w:rsidP="00866086">
            <w:pPr>
              <w:pStyle w:val="ListParagraph"/>
              <w:numPr>
                <w:ilvl w:val="0"/>
                <w:numId w:val="10"/>
              </w:numPr>
            </w:pPr>
            <w:r>
              <w:t xml:space="preserve">Other approach used- please specify:- </w:t>
            </w:r>
            <w:proofErr w:type="spellStart"/>
            <w:r>
              <w:t>Freetext</w:t>
            </w:r>
            <w:proofErr w:type="spellEnd"/>
          </w:p>
          <w:p w14:paraId="3C9978CD" w14:textId="6461B496" w:rsidR="00866086" w:rsidRDefault="00866086" w:rsidP="00866086"/>
        </w:tc>
      </w:tr>
      <w:tr w:rsidR="00866086" w14:paraId="614E3A33" w14:textId="77777777" w:rsidTr="008F71C9">
        <w:tc>
          <w:tcPr>
            <w:tcW w:w="639" w:type="dxa"/>
          </w:tcPr>
          <w:p w14:paraId="59D5C612" w14:textId="48CF2958" w:rsidR="00866086" w:rsidRDefault="00866086" w:rsidP="00866086">
            <w:r>
              <w:t>6</w:t>
            </w:r>
          </w:p>
        </w:tc>
        <w:tc>
          <w:tcPr>
            <w:tcW w:w="4300" w:type="dxa"/>
          </w:tcPr>
          <w:p w14:paraId="2B2360DC" w14:textId="77777777" w:rsidR="00866086" w:rsidRDefault="00866086" w:rsidP="00866086">
            <w:r>
              <w:t>What assessment tool do you use to assess rectal cuff activity?</w:t>
            </w:r>
          </w:p>
          <w:p w14:paraId="791C95B9" w14:textId="77777777" w:rsidR="00866086" w:rsidRDefault="00866086" w:rsidP="00866086">
            <w:pPr>
              <w:pStyle w:val="ListParagraph"/>
            </w:pPr>
          </w:p>
        </w:tc>
        <w:tc>
          <w:tcPr>
            <w:tcW w:w="4077" w:type="dxa"/>
          </w:tcPr>
          <w:p w14:paraId="72BEB69E" w14:textId="77777777" w:rsidR="00866086" w:rsidRDefault="00866086" w:rsidP="00866086">
            <w:pPr>
              <w:pStyle w:val="ListParagraph"/>
              <w:numPr>
                <w:ilvl w:val="0"/>
                <w:numId w:val="12"/>
              </w:numPr>
            </w:pPr>
            <w:r>
              <w:t>None specifically</w:t>
            </w:r>
          </w:p>
          <w:p w14:paraId="1970D2CC" w14:textId="77777777" w:rsidR="00866086" w:rsidRDefault="00866086" w:rsidP="00866086">
            <w:pPr>
              <w:pStyle w:val="ListParagraph"/>
              <w:numPr>
                <w:ilvl w:val="0"/>
                <w:numId w:val="12"/>
              </w:numPr>
            </w:pPr>
            <w:r>
              <w:t>PUCAI</w:t>
            </w:r>
          </w:p>
          <w:p w14:paraId="18539848" w14:textId="77777777" w:rsidR="00866086" w:rsidRDefault="00866086" w:rsidP="00866086">
            <w:pPr>
              <w:pStyle w:val="ListParagraph"/>
              <w:numPr>
                <w:ilvl w:val="0"/>
                <w:numId w:val="12"/>
              </w:numPr>
            </w:pPr>
            <w:r>
              <w:t>PGA</w:t>
            </w:r>
          </w:p>
          <w:p w14:paraId="5A05B029" w14:textId="3DD659DE" w:rsidR="00866086" w:rsidRDefault="00866086" w:rsidP="00866086">
            <w:pPr>
              <w:pStyle w:val="ListParagraph"/>
              <w:numPr>
                <w:ilvl w:val="0"/>
                <w:numId w:val="12"/>
              </w:numPr>
            </w:pPr>
            <w:r>
              <w:t xml:space="preserve">Other - please specify: </w:t>
            </w:r>
            <w:proofErr w:type="spellStart"/>
            <w:r>
              <w:t>Freetext</w:t>
            </w:r>
            <w:proofErr w:type="spellEnd"/>
          </w:p>
          <w:p w14:paraId="58A8DDB4" w14:textId="77B31C00" w:rsidR="00866086" w:rsidRDefault="00866086" w:rsidP="00866086"/>
        </w:tc>
      </w:tr>
      <w:tr w:rsidR="00866086" w14:paraId="06A59B78" w14:textId="77777777" w:rsidTr="008F71C9">
        <w:tc>
          <w:tcPr>
            <w:tcW w:w="639" w:type="dxa"/>
          </w:tcPr>
          <w:p w14:paraId="111BA161" w14:textId="4E71F613" w:rsidR="00866086" w:rsidRDefault="00866086" w:rsidP="00866086">
            <w:r>
              <w:t>7</w:t>
            </w:r>
          </w:p>
        </w:tc>
        <w:tc>
          <w:tcPr>
            <w:tcW w:w="4300" w:type="dxa"/>
          </w:tcPr>
          <w:p w14:paraId="6210B57B" w14:textId="77777777" w:rsidR="00866086" w:rsidRDefault="00866086" w:rsidP="00866086">
            <w:r>
              <w:t>Do you have a protocol or treatment guideline for managing rectal cuff disease?</w:t>
            </w:r>
          </w:p>
          <w:p w14:paraId="6C0ABA76" w14:textId="77777777" w:rsidR="00866086" w:rsidRDefault="00866086" w:rsidP="00866086">
            <w:pPr>
              <w:pStyle w:val="ListParagraph"/>
            </w:pPr>
          </w:p>
        </w:tc>
        <w:tc>
          <w:tcPr>
            <w:tcW w:w="4077" w:type="dxa"/>
          </w:tcPr>
          <w:p w14:paraId="24A35AFF" w14:textId="77777777" w:rsidR="00866086" w:rsidRDefault="00866086" w:rsidP="00866086">
            <w:pPr>
              <w:pStyle w:val="ListParagraph"/>
            </w:pPr>
            <w:r>
              <w:t>Yes</w:t>
            </w:r>
          </w:p>
          <w:p w14:paraId="72A031DB" w14:textId="13DF5E15" w:rsidR="00866086" w:rsidRDefault="00866086" w:rsidP="00866086">
            <w:pPr>
              <w:pStyle w:val="ListParagraph"/>
            </w:pPr>
            <w:r>
              <w:t>No</w:t>
            </w:r>
          </w:p>
        </w:tc>
      </w:tr>
      <w:tr w:rsidR="00866086" w14:paraId="3F4377BE" w14:textId="77777777" w:rsidTr="008F71C9">
        <w:tc>
          <w:tcPr>
            <w:tcW w:w="639" w:type="dxa"/>
          </w:tcPr>
          <w:p w14:paraId="5C8F0C93" w14:textId="34B2826A" w:rsidR="00866086" w:rsidRDefault="00866086" w:rsidP="00866086">
            <w:r>
              <w:t>8</w:t>
            </w:r>
          </w:p>
        </w:tc>
        <w:tc>
          <w:tcPr>
            <w:tcW w:w="4300" w:type="dxa"/>
          </w:tcPr>
          <w:p w14:paraId="1149F657" w14:textId="77777777" w:rsidR="00866086" w:rsidRDefault="00866086" w:rsidP="00866086">
            <w:r>
              <w:t>Which advice best reflects the usual practice approach for patients with an oversewn rectal cuff post-colectomy?</w:t>
            </w:r>
          </w:p>
          <w:p w14:paraId="76E241F5" w14:textId="77777777" w:rsidR="00866086" w:rsidRDefault="00866086" w:rsidP="00866086">
            <w:pPr>
              <w:pStyle w:val="ListParagraph"/>
            </w:pPr>
          </w:p>
        </w:tc>
        <w:tc>
          <w:tcPr>
            <w:tcW w:w="4077" w:type="dxa"/>
          </w:tcPr>
          <w:p w14:paraId="2D521D31" w14:textId="77777777" w:rsidR="00866086" w:rsidRDefault="00866086" w:rsidP="00866086">
            <w:pPr>
              <w:pStyle w:val="ListParagraph"/>
              <w:numPr>
                <w:ilvl w:val="0"/>
                <w:numId w:val="14"/>
              </w:numPr>
            </w:pPr>
            <w:r>
              <w:t>Expect all/almost all symptoms to resolve by the time of hospital discharge</w:t>
            </w:r>
          </w:p>
          <w:p w14:paraId="4236ADC1" w14:textId="77777777" w:rsidR="00866086" w:rsidRDefault="00866086" w:rsidP="00866086">
            <w:pPr>
              <w:pStyle w:val="ListParagraph"/>
              <w:numPr>
                <w:ilvl w:val="0"/>
                <w:numId w:val="14"/>
              </w:numPr>
            </w:pPr>
            <w:r>
              <w:t>Expect all symptoms to steadily resolve within 6 weeks of colectomy</w:t>
            </w:r>
          </w:p>
          <w:p w14:paraId="46B49BE1" w14:textId="77777777" w:rsidR="00866086" w:rsidRDefault="00866086" w:rsidP="00866086">
            <w:pPr>
              <w:pStyle w:val="ListParagraph"/>
              <w:numPr>
                <w:ilvl w:val="0"/>
                <w:numId w:val="14"/>
              </w:numPr>
            </w:pPr>
            <w:r>
              <w:t xml:space="preserve">Expect mild/tolerable symptoms to occur </w:t>
            </w:r>
            <w:r>
              <w:lastRenderedPageBreak/>
              <w:t>intermittently until stoma-reversal surgery occurs</w:t>
            </w:r>
          </w:p>
          <w:p w14:paraId="19CCED9E" w14:textId="77777777" w:rsidR="00866086" w:rsidRDefault="00866086" w:rsidP="00866086">
            <w:pPr>
              <w:pStyle w:val="ListParagraph"/>
              <w:numPr>
                <w:ilvl w:val="0"/>
                <w:numId w:val="14"/>
              </w:numPr>
            </w:pPr>
            <w:r>
              <w:t xml:space="preserve">Have no/limited expectation that symptoms will resolve fully until </w:t>
            </w:r>
            <w:r w:rsidRPr="007F12EE">
              <w:t>stoma-reversal surgery occurs</w:t>
            </w:r>
          </w:p>
          <w:p w14:paraId="65C488EF" w14:textId="77777777" w:rsidR="00866086" w:rsidRDefault="00866086" w:rsidP="00866086">
            <w:pPr>
              <w:pStyle w:val="ListParagraph"/>
              <w:numPr>
                <w:ilvl w:val="0"/>
                <w:numId w:val="14"/>
              </w:numPr>
            </w:pPr>
            <w:r>
              <w:t>None of our patients have a residual rectal cuff as defined above</w:t>
            </w:r>
          </w:p>
          <w:p w14:paraId="61095D0C" w14:textId="77777777" w:rsidR="00866086" w:rsidRDefault="00866086" w:rsidP="00866086"/>
        </w:tc>
      </w:tr>
      <w:tr w:rsidR="00866086" w14:paraId="0122D110" w14:textId="77777777" w:rsidTr="008F71C9">
        <w:tc>
          <w:tcPr>
            <w:tcW w:w="639" w:type="dxa"/>
          </w:tcPr>
          <w:p w14:paraId="6603569D" w14:textId="6CF0D673" w:rsidR="00866086" w:rsidRDefault="00866086" w:rsidP="00866086">
            <w:r>
              <w:lastRenderedPageBreak/>
              <w:t>9</w:t>
            </w:r>
          </w:p>
        </w:tc>
        <w:tc>
          <w:tcPr>
            <w:tcW w:w="4300" w:type="dxa"/>
          </w:tcPr>
          <w:p w14:paraId="6E5FDE54" w14:textId="77777777" w:rsidR="00866086" w:rsidRDefault="00866086" w:rsidP="00866086">
            <w:pPr>
              <w:pStyle w:val="ListParagraph"/>
            </w:pPr>
          </w:p>
          <w:p w14:paraId="6EE13393" w14:textId="77777777" w:rsidR="00866086" w:rsidRDefault="00866086" w:rsidP="00866086">
            <w:bookmarkStart w:id="0" w:name="_Hlk138021817"/>
            <w:r>
              <w:t xml:space="preserve">How would </w:t>
            </w:r>
            <w:r w:rsidRPr="00866086">
              <w:rPr>
                <w:b/>
                <w:bCs/>
                <w:i/>
                <w:iCs/>
                <w:u w:val="single"/>
              </w:rPr>
              <w:t>you</w:t>
            </w:r>
            <w:r>
              <w:t xml:space="preserve"> rank the importance of the following clinical symptoms in determining the severity of rectal cuff activity?</w:t>
            </w:r>
          </w:p>
          <w:bookmarkEnd w:id="0"/>
          <w:p w14:paraId="291EBA13" w14:textId="77777777" w:rsidR="00866086" w:rsidRDefault="00866086" w:rsidP="00866086">
            <w:pPr>
              <w:pStyle w:val="ListParagraph"/>
            </w:pPr>
          </w:p>
        </w:tc>
        <w:tc>
          <w:tcPr>
            <w:tcW w:w="4077" w:type="dxa"/>
          </w:tcPr>
          <w:p w14:paraId="6F276663" w14:textId="77777777" w:rsidR="00866086" w:rsidRDefault="00866086" w:rsidP="00866086">
            <w:pPr>
              <w:pStyle w:val="ListParagraph"/>
              <w:numPr>
                <w:ilvl w:val="1"/>
                <w:numId w:val="17"/>
              </w:numPr>
            </w:pPr>
            <w:r>
              <w:t>Frank rectal bleeding</w:t>
            </w:r>
          </w:p>
          <w:p w14:paraId="558FD195" w14:textId="77777777" w:rsidR="00866086" w:rsidRDefault="00866086" w:rsidP="00866086">
            <w:pPr>
              <w:pStyle w:val="ListParagraph"/>
              <w:numPr>
                <w:ilvl w:val="1"/>
                <w:numId w:val="17"/>
              </w:numPr>
            </w:pPr>
            <w:r>
              <w:t xml:space="preserve">Blood-tinged rectal discharge </w:t>
            </w:r>
          </w:p>
          <w:p w14:paraId="09683772" w14:textId="77777777" w:rsidR="00866086" w:rsidRDefault="00866086" w:rsidP="00866086">
            <w:pPr>
              <w:pStyle w:val="ListParagraph"/>
              <w:numPr>
                <w:ilvl w:val="1"/>
                <w:numId w:val="17"/>
              </w:numPr>
            </w:pPr>
            <w:r>
              <w:t>Clear mucoid rectal discharge</w:t>
            </w:r>
          </w:p>
          <w:p w14:paraId="7E23BC9E" w14:textId="1A501EEB" w:rsidR="00866086" w:rsidRDefault="00866086" w:rsidP="00866086">
            <w:pPr>
              <w:pStyle w:val="ListParagraph"/>
              <w:numPr>
                <w:ilvl w:val="1"/>
                <w:numId w:val="17"/>
              </w:numPr>
            </w:pPr>
            <w:r>
              <w:t>Painful rectal discharge</w:t>
            </w:r>
          </w:p>
          <w:p w14:paraId="3C08000C" w14:textId="77777777" w:rsidR="00866086" w:rsidRDefault="00866086" w:rsidP="00866086">
            <w:pPr>
              <w:pStyle w:val="ListParagraph"/>
              <w:numPr>
                <w:ilvl w:val="1"/>
                <w:numId w:val="17"/>
              </w:numPr>
            </w:pPr>
            <w:r>
              <w:t>Abdominal Pain</w:t>
            </w:r>
          </w:p>
          <w:p w14:paraId="19F68F93" w14:textId="77777777" w:rsidR="00866086" w:rsidRDefault="00866086" w:rsidP="00866086">
            <w:pPr>
              <w:pStyle w:val="ListParagraph"/>
              <w:numPr>
                <w:ilvl w:val="1"/>
                <w:numId w:val="17"/>
              </w:numPr>
            </w:pPr>
            <w:r>
              <w:t>Urgency</w:t>
            </w:r>
          </w:p>
          <w:p w14:paraId="22EEAB42" w14:textId="77777777" w:rsidR="00866086" w:rsidRDefault="00866086" w:rsidP="00866086">
            <w:pPr>
              <w:pStyle w:val="ListParagraph"/>
              <w:numPr>
                <w:ilvl w:val="1"/>
                <w:numId w:val="17"/>
              </w:numPr>
            </w:pPr>
            <w:r>
              <w:t>Incontinence</w:t>
            </w:r>
          </w:p>
          <w:p w14:paraId="392CC6F0" w14:textId="77777777" w:rsidR="00866086" w:rsidRDefault="00866086" w:rsidP="00866086">
            <w:pPr>
              <w:pStyle w:val="ListParagraph"/>
              <w:numPr>
                <w:ilvl w:val="1"/>
                <w:numId w:val="17"/>
              </w:numPr>
            </w:pPr>
            <w:r>
              <w:t>Nocturnal rectal discharge</w:t>
            </w:r>
          </w:p>
          <w:p w14:paraId="05D8B55D" w14:textId="77777777" w:rsidR="00866086" w:rsidRDefault="00866086" w:rsidP="00866086">
            <w:pPr>
              <w:pStyle w:val="ListParagraph"/>
              <w:numPr>
                <w:ilvl w:val="1"/>
                <w:numId w:val="17"/>
              </w:numPr>
            </w:pPr>
            <w:r>
              <w:t>Rectal symptoms interfering with patient’s activities/resumption of activities</w:t>
            </w:r>
          </w:p>
          <w:p w14:paraId="65B271E5" w14:textId="77777777" w:rsidR="00866086" w:rsidRDefault="00866086" w:rsidP="00866086">
            <w:pPr>
              <w:pStyle w:val="ListParagraph"/>
              <w:numPr>
                <w:ilvl w:val="1"/>
                <w:numId w:val="17"/>
              </w:numPr>
            </w:pPr>
            <w:r>
              <w:t>Symptom frequency</w:t>
            </w:r>
          </w:p>
          <w:p w14:paraId="09C8587A" w14:textId="77777777" w:rsidR="00866086" w:rsidRDefault="00866086" w:rsidP="00866086">
            <w:pPr>
              <w:pStyle w:val="ListParagraph"/>
              <w:numPr>
                <w:ilvl w:val="1"/>
                <w:numId w:val="17"/>
              </w:numPr>
            </w:pPr>
            <w:r>
              <w:t>Other (please state)</w:t>
            </w:r>
          </w:p>
          <w:p w14:paraId="1AD53A1B" w14:textId="77777777" w:rsidR="00866086" w:rsidRDefault="00866086" w:rsidP="00866086"/>
        </w:tc>
      </w:tr>
      <w:tr w:rsidR="00866086" w14:paraId="7CD51AAF" w14:textId="77777777" w:rsidTr="008F71C9">
        <w:tc>
          <w:tcPr>
            <w:tcW w:w="639" w:type="dxa"/>
          </w:tcPr>
          <w:p w14:paraId="0C61EC20" w14:textId="4721D003" w:rsidR="00866086" w:rsidRDefault="008A128C" w:rsidP="00866086">
            <w:r>
              <w:t>10</w:t>
            </w:r>
          </w:p>
        </w:tc>
        <w:tc>
          <w:tcPr>
            <w:tcW w:w="4300" w:type="dxa"/>
          </w:tcPr>
          <w:p w14:paraId="7735EB2A" w14:textId="77777777" w:rsidR="008A128C" w:rsidRDefault="008A128C" w:rsidP="008F71C9">
            <w:r>
              <w:t xml:space="preserve">How do you think </w:t>
            </w:r>
            <w:r w:rsidRPr="008F71C9">
              <w:rPr>
                <w:b/>
                <w:bCs/>
                <w:i/>
                <w:iCs/>
                <w:u w:val="single"/>
              </w:rPr>
              <w:t>patients and/or carers</w:t>
            </w:r>
            <w:r>
              <w:t xml:space="preserve"> would rank the following clinical symptoms in determining the severity of rectal cuff activity?</w:t>
            </w:r>
          </w:p>
          <w:p w14:paraId="23AC2FDD" w14:textId="77777777" w:rsidR="00866086" w:rsidRDefault="00866086" w:rsidP="008A128C">
            <w:pPr>
              <w:pStyle w:val="ListParagraph"/>
            </w:pPr>
          </w:p>
        </w:tc>
        <w:tc>
          <w:tcPr>
            <w:tcW w:w="4077" w:type="dxa"/>
          </w:tcPr>
          <w:p w14:paraId="1CBCB291" w14:textId="77777777" w:rsidR="008A128C" w:rsidRDefault="008A128C" w:rsidP="008A128C">
            <w:pPr>
              <w:pStyle w:val="ListParagraph"/>
              <w:numPr>
                <w:ilvl w:val="0"/>
                <w:numId w:val="19"/>
              </w:numPr>
            </w:pPr>
            <w:r>
              <w:t>Frank rectal bleeding</w:t>
            </w:r>
          </w:p>
          <w:p w14:paraId="0E1B30A8" w14:textId="77777777" w:rsidR="008A128C" w:rsidRDefault="008A128C" w:rsidP="008A128C">
            <w:pPr>
              <w:pStyle w:val="ListParagraph"/>
              <w:numPr>
                <w:ilvl w:val="0"/>
                <w:numId w:val="19"/>
              </w:numPr>
            </w:pPr>
            <w:r>
              <w:t xml:space="preserve">Blood-tinged rectal discharge </w:t>
            </w:r>
          </w:p>
          <w:p w14:paraId="4426578D" w14:textId="77777777" w:rsidR="008A128C" w:rsidRDefault="008A128C" w:rsidP="008A128C">
            <w:pPr>
              <w:pStyle w:val="ListParagraph"/>
              <w:numPr>
                <w:ilvl w:val="0"/>
                <w:numId w:val="19"/>
              </w:numPr>
            </w:pPr>
            <w:r>
              <w:t>Clear mucoid rectal discharge</w:t>
            </w:r>
          </w:p>
          <w:p w14:paraId="0DF990BF" w14:textId="77777777" w:rsidR="008A128C" w:rsidRDefault="008A128C" w:rsidP="008A128C">
            <w:pPr>
              <w:pStyle w:val="ListParagraph"/>
              <w:numPr>
                <w:ilvl w:val="0"/>
                <w:numId w:val="19"/>
              </w:numPr>
            </w:pPr>
            <w:r>
              <w:t>Painful rectal discharge</w:t>
            </w:r>
          </w:p>
          <w:p w14:paraId="3A329EAB" w14:textId="77777777" w:rsidR="008A128C" w:rsidRDefault="008A128C" w:rsidP="008A128C">
            <w:pPr>
              <w:pStyle w:val="ListParagraph"/>
              <w:numPr>
                <w:ilvl w:val="0"/>
                <w:numId w:val="19"/>
              </w:numPr>
            </w:pPr>
            <w:r>
              <w:t>Abdominal Pain</w:t>
            </w:r>
          </w:p>
          <w:p w14:paraId="42FDD133" w14:textId="77777777" w:rsidR="008A128C" w:rsidRDefault="008A128C" w:rsidP="008A128C">
            <w:pPr>
              <w:pStyle w:val="ListParagraph"/>
              <w:numPr>
                <w:ilvl w:val="0"/>
                <w:numId w:val="19"/>
              </w:numPr>
            </w:pPr>
            <w:r>
              <w:t>Urgency</w:t>
            </w:r>
          </w:p>
          <w:p w14:paraId="1E4F6B85" w14:textId="77777777" w:rsidR="008A128C" w:rsidRDefault="008A128C" w:rsidP="008A128C">
            <w:pPr>
              <w:pStyle w:val="ListParagraph"/>
              <w:numPr>
                <w:ilvl w:val="0"/>
                <w:numId w:val="19"/>
              </w:numPr>
            </w:pPr>
            <w:r>
              <w:t>Incontinence</w:t>
            </w:r>
          </w:p>
          <w:p w14:paraId="67DC868F" w14:textId="77777777" w:rsidR="008A128C" w:rsidRDefault="008A128C" w:rsidP="008A128C">
            <w:pPr>
              <w:pStyle w:val="ListParagraph"/>
              <w:numPr>
                <w:ilvl w:val="0"/>
                <w:numId w:val="19"/>
              </w:numPr>
            </w:pPr>
            <w:r>
              <w:t>Nocturnal rectal discharge</w:t>
            </w:r>
          </w:p>
          <w:p w14:paraId="12231377" w14:textId="77777777" w:rsidR="008A128C" w:rsidRDefault="008A128C" w:rsidP="008A128C">
            <w:pPr>
              <w:pStyle w:val="ListParagraph"/>
              <w:numPr>
                <w:ilvl w:val="0"/>
                <w:numId w:val="19"/>
              </w:numPr>
            </w:pPr>
            <w:r>
              <w:t>Rectal symptoms interfering with patient’s activities/resumption of activities</w:t>
            </w:r>
          </w:p>
          <w:p w14:paraId="66AE64D7" w14:textId="77777777" w:rsidR="008A128C" w:rsidRDefault="008A128C" w:rsidP="008A128C">
            <w:pPr>
              <w:pStyle w:val="ListParagraph"/>
              <w:numPr>
                <w:ilvl w:val="0"/>
                <w:numId w:val="19"/>
              </w:numPr>
            </w:pPr>
            <w:r>
              <w:t>Other (please state)</w:t>
            </w:r>
          </w:p>
          <w:p w14:paraId="1FB4F985" w14:textId="77777777" w:rsidR="00866086" w:rsidRDefault="00866086" w:rsidP="00866086"/>
        </w:tc>
      </w:tr>
      <w:tr w:rsidR="00866086" w14:paraId="755849B9" w14:textId="77777777" w:rsidTr="008F71C9">
        <w:tc>
          <w:tcPr>
            <w:tcW w:w="639" w:type="dxa"/>
          </w:tcPr>
          <w:p w14:paraId="6CA834E3" w14:textId="35F383CC" w:rsidR="00866086" w:rsidRDefault="008A128C" w:rsidP="00866086">
            <w:r>
              <w:t>11</w:t>
            </w:r>
          </w:p>
        </w:tc>
        <w:tc>
          <w:tcPr>
            <w:tcW w:w="4300" w:type="dxa"/>
          </w:tcPr>
          <w:p w14:paraId="335AEADA" w14:textId="77777777" w:rsidR="008A128C" w:rsidRPr="0055725A" w:rsidRDefault="008A128C" w:rsidP="008A128C">
            <w:r w:rsidRPr="0055725A">
              <w:t xml:space="preserve">How would you rank the importance of the following </w:t>
            </w:r>
            <w:r>
              <w:t xml:space="preserve">features or signs </w:t>
            </w:r>
            <w:r w:rsidRPr="0055725A">
              <w:t>in determining the severity of rectal cuff activity?</w:t>
            </w:r>
          </w:p>
          <w:p w14:paraId="0C01E620" w14:textId="77777777" w:rsidR="00866086" w:rsidRDefault="00866086" w:rsidP="008A128C">
            <w:pPr>
              <w:pStyle w:val="ListParagraph"/>
            </w:pPr>
          </w:p>
        </w:tc>
        <w:tc>
          <w:tcPr>
            <w:tcW w:w="4077" w:type="dxa"/>
          </w:tcPr>
          <w:p w14:paraId="1318D641" w14:textId="77777777" w:rsidR="008A128C" w:rsidRDefault="008A128C" w:rsidP="008A128C">
            <w:pPr>
              <w:pStyle w:val="ListParagraph"/>
              <w:numPr>
                <w:ilvl w:val="0"/>
                <w:numId w:val="21"/>
              </w:numPr>
            </w:pPr>
            <w:r>
              <w:t>Extraintestinal manifestations of IBD (new/ongoing/recurrence)</w:t>
            </w:r>
          </w:p>
          <w:p w14:paraId="3AE02D84" w14:textId="77777777" w:rsidR="008A128C" w:rsidRDefault="008A128C" w:rsidP="008A128C">
            <w:pPr>
              <w:pStyle w:val="ListParagraph"/>
              <w:numPr>
                <w:ilvl w:val="0"/>
                <w:numId w:val="21"/>
              </w:numPr>
            </w:pPr>
            <w:r>
              <w:t>Iron-deficient anaemia</w:t>
            </w:r>
          </w:p>
          <w:p w14:paraId="453EF9BE" w14:textId="77777777" w:rsidR="008A128C" w:rsidRDefault="008A128C" w:rsidP="008A128C">
            <w:pPr>
              <w:pStyle w:val="ListParagraph"/>
              <w:numPr>
                <w:ilvl w:val="0"/>
                <w:numId w:val="21"/>
              </w:numPr>
            </w:pPr>
            <w:r>
              <w:t>Elevated blood inflammatory markers (ESR/CRP)</w:t>
            </w:r>
          </w:p>
          <w:p w14:paraId="1BFFD13B" w14:textId="77777777" w:rsidR="008A128C" w:rsidRDefault="008A128C" w:rsidP="008A128C">
            <w:pPr>
              <w:pStyle w:val="ListParagraph"/>
              <w:numPr>
                <w:ilvl w:val="0"/>
                <w:numId w:val="21"/>
              </w:numPr>
            </w:pPr>
            <w:r>
              <w:t>High white cell count</w:t>
            </w:r>
          </w:p>
          <w:p w14:paraId="400A8ACB" w14:textId="77777777" w:rsidR="008A128C" w:rsidRDefault="008A128C" w:rsidP="008A128C">
            <w:pPr>
              <w:pStyle w:val="ListParagraph"/>
              <w:numPr>
                <w:ilvl w:val="0"/>
                <w:numId w:val="21"/>
              </w:numPr>
            </w:pPr>
            <w:r>
              <w:lastRenderedPageBreak/>
              <w:t>High platelet count</w:t>
            </w:r>
          </w:p>
          <w:p w14:paraId="6F7B56B9" w14:textId="77777777" w:rsidR="008A128C" w:rsidRDefault="008A128C" w:rsidP="008A128C">
            <w:pPr>
              <w:pStyle w:val="ListParagraph"/>
              <w:numPr>
                <w:ilvl w:val="0"/>
                <w:numId w:val="21"/>
              </w:numPr>
            </w:pPr>
            <w:proofErr w:type="spellStart"/>
            <w:r>
              <w:t>Hypoalbuminaemia</w:t>
            </w:r>
            <w:proofErr w:type="spellEnd"/>
          </w:p>
          <w:p w14:paraId="69BAF443" w14:textId="77777777" w:rsidR="008A128C" w:rsidRDefault="008A128C" w:rsidP="008A128C">
            <w:pPr>
              <w:pStyle w:val="ListParagraph"/>
              <w:numPr>
                <w:ilvl w:val="0"/>
                <w:numId w:val="21"/>
              </w:numPr>
            </w:pPr>
            <w:r>
              <w:t>Oligomenorrhoea/amenorrhoea</w:t>
            </w:r>
          </w:p>
          <w:p w14:paraId="44398E53" w14:textId="77777777" w:rsidR="008A128C" w:rsidRDefault="008A128C" w:rsidP="008A128C">
            <w:pPr>
              <w:pStyle w:val="ListParagraph"/>
              <w:numPr>
                <w:ilvl w:val="0"/>
                <w:numId w:val="21"/>
              </w:numPr>
            </w:pPr>
            <w:r>
              <w:t>Abnormal findings on perianal inspection</w:t>
            </w:r>
          </w:p>
          <w:p w14:paraId="6F15D3C7" w14:textId="77777777" w:rsidR="008A128C" w:rsidRDefault="008A128C" w:rsidP="008A128C">
            <w:pPr>
              <w:pStyle w:val="ListParagraph"/>
              <w:numPr>
                <w:ilvl w:val="0"/>
                <w:numId w:val="21"/>
              </w:numPr>
            </w:pPr>
            <w:r>
              <w:t>Rectal stricture formation</w:t>
            </w:r>
          </w:p>
          <w:p w14:paraId="336A5A07" w14:textId="77777777" w:rsidR="008A128C" w:rsidRDefault="008A128C" w:rsidP="008A128C">
            <w:pPr>
              <w:pStyle w:val="ListParagraph"/>
              <w:numPr>
                <w:ilvl w:val="0"/>
                <w:numId w:val="21"/>
              </w:numPr>
            </w:pPr>
            <w:r>
              <w:t xml:space="preserve">Other (please state): </w:t>
            </w:r>
          </w:p>
          <w:p w14:paraId="3FE5FE44" w14:textId="77777777" w:rsidR="00866086" w:rsidRDefault="00866086" w:rsidP="00866086"/>
        </w:tc>
      </w:tr>
      <w:tr w:rsidR="00866086" w14:paraId="0B440AD4" w14:textId="77777777" w:rsidTr="008F71C9">
        <w:tc>
          <w:tcPr>
            <w:tcW w:w="639" w:type="dxa"/>
          </w:tcPr>
          <w:p w14:paraId="239F8467" w14:textId="0974491D" w:rsidR="00866086" w:rsidRDefault="008F71C9" w:rsidP="00866086">
            <w:r>
              <w:lastRenderedPageBreak/>
              <w:t>12</w:t>
            </w:r>
          </w:p>
        </w:tc>
        <w:tc>
          <w:tcPr>
            <w:tcW w:w="4300" w:type="dxa"/>
          </w:tcPr>
          <w:p w14:paraId="16EF8FF9" w14:textId="77777777" w:rsidR="008F71C9" w:rsidRDefault="008F71C9" w:rsidP="008F71C9">
            <w:r>
              <w:t>What investigations do you routinely undertake in patients reporting rectal cuff disease activity? (Can check multiple boxes)</w:t>
            </w:r>
          </w:p>
          <w:p w14:paraId="39A7268E" w14:textId="77777777" w:rsidR="00866086" w:rsidRDefault="00866086" w:rsidP="008F71C9">
            <w:pPr>
              <w:pStyle w:val="ListParagraph"/>
            </w:pPr>
          </w:p>
        </w:tc>
        <w:tc>
          <w:tcPr>
            <w:tcW w:w="4077" w:type="dxa"/>
          </w:tcPr>
          <w:p w14:paraId="3D780AAD" w14:textId="77777777" w:rsidR="008F71C9" w:rsidRDefault="008F71C9" w:rsidP="008F71C9">
            <w:pPr>
              <w:pStyle w:val="ListParagraph"/>
            </w:pPr>
            <w:r>
              <w:t>Blood laboratory indices (e.g. haematology/biochemistry)</w:t>
            </w:r>
          </w:p>
          <w:p w14:paraId="413E5787" w14:textId="77777777" w:rsidR="008F71C9" w:rsidRDefault="008F71C9" w:rsidP="008F71C9">
            <w:pPr>
              <w:pStyle w:val="ListParagraph"/>
            </w:pPr>
            <w:r>
              <w:t>Rectal calprotectin level</w:t>
            </w:r>
          </w:p>
          <w:p w14:paraId="0FB0B73A" w14:textId="77777777" w:rsidR="008F71C9" w:rsidRDefault="008F71C9" w:rsidP="008F71C9">
            <w:pPr>
              <w:pStyle w:val="ListParagraph"/>
            </w:pPr>
            <w:r>
              <w:t>Rectal FIT/occult blood testing</w:t>
            </w:r>
          </w:p>
          <w:p w14:paraId="0971F61A" w14:textId="77777777" w:rsidR="008F71C9" w:rsidRDefault="008F71C9" w:rsidP="008F71C9">
            <w:pPr>
              <w:pStyle w:val="ListParagraph"/>
            </w:pPr>
            <w:r>
              <w:t>Endoscopy +/- histology of rectal cuff</w:t>
            </w:r>
          </w:p>
          <w:p w14:paraId="73FB089A" w14:textId="77777777" w:rsidR="008F71C9" w:rsidRDefault="008F71C9" w:rsidP="008F71C9">
            <w:pPr>
              <w:pStyle w:val="ListParagraph"/>
            </w:pPr>
            <w:r>
              <w:t>Clinical assessment only (e.g. symptom profile or symptom diary)</w:t>
            </w:r>
          </w:p>
          <w:p w14:paraId="0085EEE4" w14:textId="77777777" w:rsidR="008F71C9" w:rsidRDefault="008F71C9" w:rsidP="008F71C9">
            <w:pPr>
              <w:pStyle w:val="ListParagraph"/>
            </w:pPr>
            <w:r>
              <w:t>Culture/ microbial analysis of rectal discharge</w:t>
            </w:r>
          </w:p>
          <w:p w14:paraId="2D2A465E" w14:textId="77777777" w:rsidR="008F71C9" w:rsidRDefault="008F71C9" w:rsidP="008F71C9">
            <w:pPr>
              <w:pStyle w:val="ListParagraph"/>
            </w:pPr>
            <w:r>
              <w:t>Bowel/abdominal ultrasound</w:t>
            </w:r>
          </w:p>
          <w:p w14:paraId="49DA5E10" w14:textId="77777777" w:rsidR="008F71C9" w:rsidRDefault="008F71C9" w:rsidP="008F71C9">
            <w:pPr>
              <w:pStyle w:val="ListParagraph"/>
            </w:pPr>
            <w:r>
              <w:t>MRI (pelvis/rectum/enterogram)</w:t>
            </w:r>
          </w:p>
          <w:p w14:paraId="59576FF4" w14:textId="77777777" w:rsidR="008F71C9" w:rsidRDefault="008F71C9" w:rsidP="008F71C9">
            <w:pPr>
              <w:pStyle w:val="ListParagraph"/>
            </w:pPr>
            <w:r>
              <w:t>CT</w:t>
            </w:r>
          </w:p>
          <w:p w14:paraId="0A6EC799" w14:textId="77777777" w:rsidR="008F71C9" w:rsidRDefault="008F71C9" w:rsidP="008F71C9">
            <w:pPr>
              <w:pStyle w:val="ListParagraph"/>
            </w:pPr>
            <w:r>
              <w:t>Transrectal ultrasound</w:t>
            </w:r>
          </w:p>
          <w:p w14:paraId="56EBF7E5" w14:textId="77777777" w:rsidR="008F71C9" w:rsidRDefault="008F71C9" w:rsidP="008F71C9">
            <w:pPr>
              <w:pStyle w:val="ListParagraph"/>
            </w:pPr>
            <w:r>
              <w:t>Examination under anaesthesia (without endoscopy)</w:t>
            </w:r>
          </w:p>
          <w:p w14:paraId="3591F8B0" w14:textId="77777777" w:rsidR="008F71C9" w:rsidRDefault="008F71C9" w:rsidP="008F71C9">
            <w:pPr>
              <w:pStyle w:val="ListParagraph"/>
            </w:pPr>
            <w:r>
              <w:t>Other (state):</w:t>
            </w:r>
          </w:p>
          <w:p w14:paraId="5C7EE5D5" w14:textId="77777777" w:rsidR="00866086" w:rsidRDefault="00866086" w:rsidP="00866086"/>
        </w:tc>
      </w:tr>
      <w:tr w:rsidR="00866086" w14:paraId="16B11CCB" w14:textId="77777777" w:rsidTr="008F71C9">
        <w:tc>
          <w:tcPr>
            <w:tcW w:w="639" w:type="dxa"/>
          </w:tcPr>
          <w:p w14:paraId="6EA2B19D" w14:textId="362D46C5" w:rsidR="00866086" w:rsidRDefault="008F71C9" w:rsidP="00866086">
            <w:r>
              <w:t>13</w:t>
            </w:r>
          </w:p>
        </w:tc>
        <w:tc>
          <w:tcPr>
            <w:tcW w:w="4300" w:type="dxa"/>
          </w:tcPr>
          <w:p w14:paraId="668CE292" w14:textId="77777777" w:rsidR="008F71C9" w:rsidRDefault="008F71C9" w:rsidP="008F71C9">
            <w:r>
              <w:t xml:space="preserve">For patients with an active rectal cuff, which order of treatment options best reflects the practice in </w:t>
            </w:r>
            <w:r w:rsidRPr="008F71C9">
              <w:rPr>
                <w:i/>
                <w:iCs/>
                <w:u w:val="single"/>
              </w:rPr>
              <w:t>your unit</w:t>
            </w:r>
            <w:r>
              <w:t xml:space="preserve">? </w:t>
            </w:r>
          </w:p>
          <w:p w14:paraId="7284C89F" w14:textId="77777777" w:rsidR="00866086" w:rsidRDefault="00866086" w:rsidP="008F71C9">
            <w:pPr>
              <w:pStyle w:val="ListParagraph"/>
              <w:contextualSpacing w:val="0"/>
            </w:pPr>
          </w:p>
        </w:tc>
        <w:tc>
          <w:tcPr>
            <w:tcW w:w="4077" w:type="dxa"/>
          </w:tcPr>
          <w:p w14:paraId="772BF258" w14:textId="77777777" w:rsidR="008F71C9" w:rsidRDefault="008F71C9" w:rsidP="008F71C9">
            <w:pPr>
              <w:pStyle w:val="ListParagraph"/>
              <w:contextualSpacing w:val="0"/>
            </w:pPr>
            <w:r>
              <w:t>Refer for surgical intervention</w:t>
            </w:r>
          </w:p>
          <w:p w14:paraId="6BFD0890" w14:textId="77777777" w:rsidR="008F71C9" w:rsidRDefault="008F71C9" w:rsidP="008F71C9">
            <w:pPr>
              <w:ind w:left="720"/>
            </w:pPr>
            <w:r>
              <w:t>Commence rectal therapy if symptomatic</w:t>
            </w:r>
          </w:p>
          <w:p w14:paraId="653E5A0C" w14:textId="77777777" w:rsidR="008F71C9" w:rsidRDefault="008F71C9" w:rsidP="008F71C9">
            <w:pPr>
              <w:pStyle w:val="ListParagraph"/>
              <w:contextualSpacing w:val="0"/>
            </w:pPr>
            <w:r>
              <w:t>Commence systemic therapy (oral or parenteral) if symptomatic</w:t>
            </w:r>
          </w:p>
          <w:p w14:paraId="24116131" w14:textId="77777777" w:rsidR="008F71C9" w:rsidRDefault="008F71C9" w:rsidP="008F71C9">
            <w:pPr>
              <w:pStyle w:val="ListParagraph"/>
              <w:contextualSpacing w:val="0"/>
            </w:pPr>
            <w:r>
              <w:t>Watchful observation over time and/or record a symptom diary</w:t>
            </w:r>
          </w:p>
          <w:p w14:paraId="49CA5EAE" w14:textId="77777777" w:rsidR="008F71C9" w:rsidRDefault="008F71C9" w:rsidP="008F71C9">
            <w:pPr>
              <w:pStyle w:val="ListParagraph"/>
              <w:contextualSpacing w:val="0"/>
            </w:pPr>
            <w:r>
              <w:t>IBD nurse and/or psychology intervention to help adjustment to chronic symptoms</w:t>
            </w:r>
          </w:p>
          <w:p w14:paraId="739F16CB" w14:textId="77777777" w:rsidR="008F71C9" w:rsidRDefault="008F71C9" w:rsidP="008F71C9">
            <w:pPr>
              <w:pStyle w:val="ListParagraph"/>
              <w:contextualSpacing w:val="0"/>
            </w:pPr>
            <w:r>
              <w:t>We continue all pre-operative medications for some time after surgery</w:t>
            </w:r>
          </w:p>
          <w:p w14:paraId="6B116DE0" w14:textId="77777777" w:rsidR="00866086" w:rsidRDefault="00866086" w:rsidP="00866086"/>
        </w:tc>
      </w:tr>
      <w:tr w:rsidR="00866086" w14:paraId="686CCDD9" w14:textId="77777777" w:rsidTr="008F71C9">
        <w:tc>
          <w:tcPr>
            <w:tcW w:w="639" w:type="dxa"/>
          </w:tcPr>
          <w:p w14:paraId="2B4B21D6" w14:textId="730309E4" w:rsidR="00866086" w:rsidRDefault="008F71C9" w:rsidP="00866086">
            <w:r>
              <w:lastRenderedPageBreak/>
              <w:t>14</w:t>
            </w:r>
          </w:p>
        </w:tc>
        <w:tc>
          <w:tcPr>
            <w:tcW w:w="4300" w:type="dxa"/>
          </w:tcPr>
          <w:p w14:paraId="03C3910E" w14:textId="77777777" w:rsidR="008F71C9" w:rsidRDefault="008F71C9" w:rsidP="008F71C9">
            <w:r>
              <w:t>W</w:t>
            </w:r>
            <w:r w:rsidRPr="005D0E66">
              <w:t xml:space="preserve">hich order of options best reflects </w:t>
            </w:r>
            <w:r>
              <w:t>your practice in determining remission status in patients with a previously active rectal cuff disease (e.g. following a treatment intervention)?</w:t>
            </w:r>
          </w:p>
          <w:p w14:paraId="7C5DD09A" w14:textId="77777777" w:rsidR="00866086" w:rsidRDefault="00866086" w:rsidP="008F71C9">
            <w:pPr>
              <w:pStyle w:val="ListParagraph"/>
            </w:pPr>
          </w:p>
        </w:tc>
        <w:tc>
          <w:tcPr>
            <w:tcW w:w="4077" w:type="dxa"/>
          </w:tcPr>
          <w:p w14:paraId="0DECD004" w14:textId="77777777" w:rsidR="008F71C9" w:rsidRDefault="008F71C9" w:rsidP="008F71C9">
            <w:pPr>
              <w:pStyle w:val="ListParagraph"/>
            </w:pPr>
            <w:r>
              <w:t>Resolution of all symptoms</w:t>
            </w:r>
          </w:p>
          <w:p w14:paraId="50F4E5C5" w14:textId="77777777" w:rsidR="008F71C9" w:rsidRDefault="008F71C9" w:rsidP="008F71C9">
            <w:pPr>
              <w:pStyle w:val="ListParagraph"/>
            </w:pPr>
            <w:r>
              <w:t>Return to baseline symptom profile</w:t>
            </w:r>
          </w:p>
          <w:p w14:paraId="5E1F98DF" w14:textId="77777777" w:rsidR="008F71C9" w:rsidRDefault="008F71C9" w:rsidP="008F71C9">
            <w:pPr>
              <w:pStyle w:val="ListParagraph"/>
            </w:pPr>
            <w:r>
              <w:t>Normalised laboratory parameters</w:t>
            </w:r>
          </w:p>
          <w:p w14:paraId="7D3888D6" w14:textId="77777777" w:rsidR="008F71C9" w:rsidRDefault="008F71C9" w:rsidP="008F71C9">
            <w:pPr>
              <w:pStyle w:val="ListParagraph"/>
            </w:pPr>
            <w:r>
              <w:t xml:space="preserve">Normalised endoscopic appearance </w:t>
            </w:r>
          </w:p>
          <w:p w14:paraId="7CE6742C" w14:textId="77777777" w:rsidR="008F71C9" w:rsidRDefault="008F71C9" w:rsidP="008F71C9">
            <w:pPr>
              <w:pStyle w:val="ListParagraph"/>
            </w:pPr>
            <w:r>
              <w:t>Normalised histology</w:t>
            </w:r>
          </w:p>
          <w:p w14:paraId="3003B48C" w14:textId="77777777" w:rsidR="008F71C9" w:rsidRDefault="008F71C9" w:rsidP="008F71C9">
            <w:pPr>
              <w:pStyle w:val="ListParagraph"/>
            </w:pPr>
            <w:r>
              <w:t>Normal radiology</w:t>
            </w:r>
          </w:p>
          <w:p w14:paraId="19321C61" w14:textId="77777777" w:rsidR="008F71C9" w:rsidRDefault="008F71C9" w:rsidP="008F71C9">
            <w:pPr>
              <w:pStyle w:val="ListParagraph"/>
            </w:pPr>
            <w:r>
              <w:t>Normalised rectal calprotectin</w:t>
            </w:r>
          </w:p>
          <w:p w14:paraId="32776D96" w14:textId="77777777" w:rsidR="008F71C9" w:rsidRDefault="008F71C9" w:rsidP="008F71C9">
            <w:pPr>
              <w:pStyle w:val="ListParagraph"/>
            </w:pPr>
            <w:r>
              <w:t>Remission per PUCAI score definition</w:t>
            </w:r>
          </w:p>
          <w:p w14:paraId="36189730" w14:textId="77777777" w:rsidR="00866086" w:rsidRDefault="00866086" w:rsidP="00866086"/>
        </w:tc>
      </w:tr>
      <w:tr w:rsidR="00866086" w14:paraId="71F38ACD" w14:textId="77777777" w:rsidTr="008F71C9">
        <w:tc>
          <w:tcPr>
            <w:tcW w:w="639" w:type="dxa"/>
          </w:tcPr>
          <w:p w14:paraId="2CF851DE" w14:textId="3C9FB6C2" w:rsidR="00866086" w:rsidRDefault="008F71C9" w:rsidP="00866086">
            <w:r>
              <w:t>15</w:t>
            </w:r>
          </w:p>
        </w:tc>
        <w:tc>
          <w:tcPr>
            <w:tcW w:w="4300" w:type="dxa"/>
          </w:tcPr>
          <w:p w14:paraId="5E4EFD6C" w14:textId="77777777" w:rsidR="008F71C9" w:rsidRDefault="008F71C9" w:rsidP="008F71C9">
            <w:r>
              <w:t>In your estimation of your centre’s experience, what proportion of patients with a residual oversewn rectal cuff are asymptomatic or have minimal rectal activity by 6 months post-colectomy?</w:t>
            </w:r>
          </w:p>
          <w:p w14:paraId="4D697456" w14:textId="77777777" w:rsidR="00866086" w:rsidRDefault="00866086" w:rsidP="008F71C9">
            <w:pPr>
              <w:pStyle w:val="ListParagraph"/>
            </w:pPr>
          </w:p>
        </w:tc>
        <w:tc>
          <w:tcPr>
            <w:tcW w:w="4077" w:type="dxa"/>
          </w:tcPr>
          <w:p w14:paraId="175745CD" w14:textId="77777777" w:rsidR="008F71C9" w:rsidRDefault="008F71C9" w:rsidP="008F71C9">
            <w:pPr>
              <w:pStyle w:val="ListParagraph"/>
            </w:pPr>
            <w:r>
              <w:t>0-20%</w:t>
            </w:r>
          </w:p>
          <w:p w14:paraId="0A1D8CFD" w14:textId="77777777" w:rsidR="008F71C9" w:rsidRDefault="008F71C9" w:rsidP="008F71C9">
            <w:pPr>
              <w:pStyle w:val="ListParagraph"/>
            </w:pPr>
            <w:r>
              <w:t>21-33%</w:t>
            </w:r>
          </w:p>
          <w:p w14:paraId="2AB66C46" w14:textId="77777777" w:rsidR="008F71C9" w:rsidRDefault="008F71C9" w:rsidP="008F71C9">
            <w:pPr>
              <w:pStyle w:val="ListParagraph"/>
            </w:pPr>
            <w:r>
              <w:t>34-50%</w:t>
            </w:r>
          </w:p>
          <w:p w14:paraId="33649345" w14:textId="77777777" w:rsidR="008F71C9" w:rsidRDefault="008F71C9" w:rsidP="008F71C9">
            <w:pPr>
              <w:pStyle w:val="ListParagraph"/>
            </w:pPr>
            <w:r>
              <w:t>&gt;51%</w:t>
            </w:r>
          </w:p>
          <w:p w14:paraId="61A0D40B" w14:textId="77777777" w:rsidR="00866086" w:rsidRDefault="00866086" w:rsidP="00866086"/>
        </w:tc>
      </w:tr>
      <w:tr w:rsidR="008F71C9" w14:paraId="4A228D24" w14:textId="77777777" w:rsidTr="008F71C9">
        <w:tc>
          <w:tcPr>
            <w:tcW w:w="639" w:type="dxa"/>
          </w:tcPr>
          <w:p w14:paraId="0FD14D08" w14:textId="7EA3FCA8" w:rsidR="008F71C9" w:rsidRDefault="008F71C9" w:rsidP="00866086">
            <w:r>
              <w:t>16</w:t>
            </w:r>
          </w:p>
        </w:tc>
        <w:tc>
          <w:tcPr>
            <w:tcW w:w="4300" w:type="dxa"/>
          </w:tcPr>
          <w:p w14:paraId="0AA9E93A" w14:textId="77777777" w:rsidR="008F71C9" w:rsidRDefault="008F71C9" w:rsidP="008F71C9">
            <w:r>
              <w:t>In your opinion, is it worthwhile undertaking a research study of post-colectomy rectal cuff disease activity?</w:t>
            </w:r>
          </w:p>
          <w:p w14:paraId="6B84F7E2" w14:textId="77777777" w:rsidR="008F71C9" w:rsidRDefault="008F71C9" w:rsidP="008F71C9">
            <w:pPr>
              <w:pStyle w:val="ListParagraph"/>
            </w:pPr>
          </w:p>
        </w:tc>
        <w:tc>
          <w:tcPr>
            <w:tcW w:w="4077" w:type="dxa"/>
          </w:tcPr>
          <w:p w14:paraId="0EAE5895" w14:textId="77777777" w:rsidR="008F71C9" w:rsidRDefault="008F71C9" w:rsidP="008F71C9">
            <w:pPr>
              <w:pStyle w:val="ListParagraph"/>
            </w:pPr>
            <w:r>
              <w:t>Yes</w:t>
            </w:r>
          </w:p>
          <w:p w14:paraId="5188F244" w14:textId="77777777" w:rsidR="008F71C9" w:rsidRDefault="008F71C9" w:rsidP="008F71C9">
            <w:pPr>
              <w:pStyle w:val="ListParagraph"/>
            </w:pPr>
            <w:r>
              <w:t>No</w:t>
            </w:r>
          </w:p>
          <w:p w14:paraId="672679FB" w14:textId="77777777" w:rsidR="008F71C9" w:rsidRDefault="008F71C9" w:rsidP="008F71C9">
            <w:pPr>
              <w:pStyle w:val="ListParagraph"/>
            </w:pPr>
          </w:p>
        </w:tc>
      </w:tr>
      <w:tr w:rsidR="008F71C9" w14:paraId="266DBDA7" w14:textId="77777777" w:rsidTr="008F71C9">
        <w:tc>
          <w:tcPr>
            <w:tcW w:w="639" w:type="dxa"/>
          </w:tcPr>
          <w:p w14:paraId="74716873" w14:textId="242D3E77" w:rsidR="008F71C9" w:rsidRDefault="008F71C9" w:rsidP="00866086">
            <w:r>
              <w:t>17</w:t>
            </w:r>
          </w:p>
        </w:tc>
        <w:tc>
          <w:tcPr>
            <w:tcW w:w="4300" w:type="dxa"/>
          </w:tcPr>
          <w:p w14:paraId="3DC0EA0E" w14:textId="16EA35F4" w:rsidR="008F71C9" w:rsidRDefault="008F71C9" w:rsidP="008F71C9">
            <w:r>
              <w:t>Would you be interested in participating in a study focused on rectal cuff disease following colectomy?</w:t>
            </w:r>
          </w:p>
        </w:tc>
        <w:tc>
          <w:tcPr>
            <w:tcW w:w="4077" w:type="dxa"/>
          </w:tcPr>
          <w:p w14:paraId="58F1489C" w14:textId="77777777" w:rsidR="008F71C9" w:rsidRDefault="008F71C9" w:rsidP="008F71C9">
            <w:pPr>
              <w:pStyle w:val="ListParagraph"/>
            </w:pPr>
            <w:r>
              <w:t>Yes</w:t>
            </w:r>
          </w:p>
          <w:p w14:paraId="3B7B758B" w14:textId="77777777" w:rsidR="008F71C9" w:rsidRDefault="008F71C9" w:rsidP="008F71C9">
            <w:pPr>
              <w:pStyle w:val="ListParagraph"/>
            </w:pPr>
            <w:r>
              <w:t>No</w:t>
            </w:r>
          </w:p>
          <w:p w14:paraId="2CDFF2AE" w14:textId="77777777" w:rsidR="008F71C9" w:rsidRDefault="008F71C9" w:rsidP="008F71C9">
            <w:pPr>
              <w:pStyle w:val="ListParagraph"/>
            </w:pPr>
          </w:p>
        </w:tc>
      </w:tr>
    </w:tbl>
    <w:p w14:paraId="36346F7A" w14:textId="77777777" w:rsidR="00923773" w:rsidRDefault="00923773"/>
    <w:sectPr w:rsidR="009237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E6409F"/>
    <w:multiLevelType w:val="hybridMultilevel"/>
    <w:tmpl w:val="90605E7C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63729CB"/>
    <w:multiLevelType w:val="hybridMultilevel"/>
    <w:tmpl w:val="14763E4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4A66DD"/>
    <w:multiLevelType w:val="hybridMultilevel"/>
    <w:tmpl w:val="CE029DAA"/>
    <w:lvl w:ilvl="0" w:tplc="08090001">
      <w:start w:val="1"/>
      <w:numFmt w:val="bullet"/>
      <w:lvlText w:val=""/>
      <w:lvlJc w:val="left"/>
      <w:pPr>
        <w:ind w:left="67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9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1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3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5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7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9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1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32" w:hanging="360"/>
      </w:pPr>
      <w:rPr>
        <w:rFonts w:ascii="Wingdings" w:hAnsi="Wingdings" w:hint="default"/>
      </w:rPr>
    </w:lvl>
  </w:abstractNum>
  <w:abstractNum w:abstractNumId="3" w15:restartNumberingAfterBreak="0">
    <w:nsid w:val="07B8529A"/>
    <w:multiLevelType w:val="hybridMultilevel"/>
    <w:tmpl w:val="5E2E72FA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4" w15:restartNumberingAfterBreak="0">
    <w:nsid w:val="0E865A37"/>
    <w:multiLevelType w:val="hybridMultilevel"/>
    <w:tmpl w:val="14763E4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744909"/>
    <w:multiLevelType w:val="hybridMultilevel"/>
    <w:tmpl w:val="14763E4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28615E"/>
    <w:multiLevelType w:val="hybridMultilevel"/>
    <w:tmpl w:val="2062CF74"/>
    <w:lvl w:ilvl="0" w:tplc="08090001">
      <w:start w:val="1"/>
      <w:numFmt w:val="bullet"/>
      <w:lvlText w:val=""/>
      <w:lvlJc w:val="left"/>
      <w:pPr>
        <w:ind w:left="6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B525C5E"/>
    <w:multiLevelType w:val="hybridMultilevel"/>
    <w:tmpl w:val="BD840D9C"/>
    <w:lvl w:ilvl="0" w:tplc="08090001">
      <w:start w:val="1"/>
      <w:numFmt w:val="bullet"/>
      <w:lvlText w:val=""/>
      <w:lvlJc w:val="left"/>
      <w:pPr>
        <w:ind w:left="57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9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1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3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5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7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9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1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35" w:hanging="360"/>
      </w:pPr>
      <w:rPr>
        <w:rFonts w:ascii="Wingdings" w:hAnsi="Wingdings" w:hint="default"/>
      </w:rPr>
    </w:lvl>
  </w:abstractNum>
  <w:abstractNum w:abstractNumId="8" w15:restartNumberingAfterBreak="0">
    <w:nsid w:val="234F520A"/>
    <w:multiLevelType w:val="hybridMultilevel"/>
    <w:tmpl w:val="14763E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D164F1"/>
    <w:multiLevelType w:val="hybridMultilevel"/>
    <w:tmpl w:val="58B2222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705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4E6B9F"/>
    <w:multiLevelType w:val="hybridMultilevel"/>
    <w:tmpl w:val="14763E4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BE129F"/>
    <w:multiLevelType w:val="hybridMultilevel"/>
    <w:tmpl w:val="08F601E0"/>
    <w:lvl w:ilvl="0" w:tplc="08090001">
      <w:start w:val="1"/>
      <w:numFmt w:val="bullet"/>
      <w:lvlText w:val=""/>
      <w:lvlJc w:val="left"/>
      <w:pPr>
        <w:ind w:left="6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30" w:hanging="360"/>
      </w:pPr>
      <w:rPr>
        <w:rFonts w:ascii="Wingdings" w:hAnsi="Wingdings" w:hint="default"/>
      </w:rPr>
    </w:lvl>
  </w:abstractNum>
  <w:abstractNum w:abstractNumId="12" w15:restartNumberingAfterBreak="0">
    <w:nsid w:val="4A0D26BC"/>
    <w:multiLevelType w:val="hybridMultilevel"/>
    <w:tmpl w:val="8D78CB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2664887"/>
    <w:multiLevelType w:val="hybridMultilevel"/>
    <w:tmpl w:val="14763E4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9FB2C4D"/>
    <w:multiLevelType w:val="hybridMultilevel"/>
    <w:tmpl w:val="75ACB606"/>
    <w:lvl w:ilvl="0" w:tplc="08090001">
      <w:start w:val="1"/>
      <w:numFmt w:val="bullet"/>
      <w:lvlText w:val=""/>
      <w:lvlJc w:val="left"/>
      <w:pPr>
        <w:ind w:left="70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65" w:hanging="360"/>
      </w:pPr>
      <w:rPr>
        <w:rFonts w:ascii="Wingdings" w:hAnsi="Wingdings" w:hint="default"/>
      </w:rPr>
    </w:lvl>
  </w:abstractNum>
  <w:abstractNum w:abstractNumId="15" w15:restartNumberingAfterBreak="0">
    <w:nsid w:val="5C043E95"/>
    <w:multiLevelType w:val="hybridMultilevel"/>
    <w:tmpl w:val="5518D042"/>
    <w:lvl w:ilvl="0" w:tplc="08090001">
      <w:start w:val="1"/>
      <w:numFmt w:val="bullet"/>
      <w:lvlText w:val=""/>
      <w:lvlJc w:val="left"/>
      <w:pPr>
        <w:ind w:left="6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5E78727B"/>
    <w:multiLevelType w:val="hybridMultilevel"/>
    <w:tmpl w:val="14763E4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89863F3"/>
    <w:multiLevelType w:val="hybridMultilevel"/>
    <w:tmpl w:val="7A5C96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33B61AD"/>
    <w:multiLevelType w:val="hybridMultilevel"/>
    <w:tmpl w:val="14763E4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3C9467B"/>
    <w:multiLevelType w:val="hybridMultilevel"/>
    <w:tmpl w:val="14763E4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CB63771"/>
    <w:multiLevelType w:val="hybridMultilevel"/>
    <w:tmpl w:val="14763E4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D63002D"/>
    <w:multiLevelType w:val="hybridMultilevel"/>
    <w:tmpl w:val="14763E4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5409164">
    <w:abstractNumId w:val="8"/>
  </w:num>
  <w:num w:numId="2" w16cid:durableId="222378763">
    <w:abstractNumId w:val="10"/>
  </w:num>
  <w:num w:numId="3" w16cid:durableId="749808649">
    <w:abstractNumId w:val="16"/>
  </w:num>
  <w:num w:numId="4" w16cid:durableId="49502656">
    <w:abstractNumId w:val="1"/>
  </w:num>
  <w:num w:numId="5" w16cid:durableId="2089307277">
    <w:abstractNumId w:val="0"/>
  </w:num>
  <w:num w:numId="6" w16cid:durableId="2144762741">
    <w:abstractNumId w:val="3"/>
  </w:num>
  <w:num w:numId="7" w16cid:durableId="690883222">
    <w:abstractNumId w:val="15"/>
  </w:num>
  <w:num w:numId="8" w16cid:durableId="2138835212">
    <w:abstractNumId w:val="12"/>
  </w:num>
  <w:num w:numId="9" w16cid:durableId="712654008">
    <w:abstractNumId w:val="13"/>
  </w:num>
  <w:num w:numId="10" w16cid:durableId="91048685">
    <w:abstractNumId w:val="11"/>
  </w:num>
  <w:num w:numId="11" w16cid:durableId="587034596">
    <w:abstractNumId w:val="5"/>
  </w:num>
  <w:num w:numId="12" w16cid:durableId="131138863">
    <w:abstractNumId w:val="6"/>
  </w:num>
  <w:num w:numId="13" w16cid:durableId="913273135">
    <w:abstractNumId w:val="20"/>
  </w:num>
  <w:num w:numId="14" w16cid:durableId="774250453">
    <w:abstractNumId w:val="14"/>
  </w:num>
  <w:num w:numId="15" w16cid:durableId="796416598">
    <w:abstractNumId w:val="19"/>
  </w:num>
  <w:num w:numId="16" w16cid:durableId="378895590">
    <w:abstractNumId w:val="17"/>
  </w:num>
  <w:num w:numId="17" w16cid:durableId="1011175713">
    <w:abstractNumId w:val="9"/>
  </w:num>
  <w:num w:numId="18" w16cid:durableId="800348921">
    <w:abstractNumId w:val="4"/>
  </w:num>
  <w:num w:numId="19" w16cid:durableId="644551003">
    <w:abstractNumId w:val="2"/>
  </w:num>
  <w:num w:numId="20" w16cid:durableId="1931892046">
    <w:abstractNumId w:val="21"/>
  </w:num>
  <w:num w:numId="21" w16cid:durableId="2126921942">
    <w:abstractNumId w:val="7"/>
  </w:num>
  <w:num w:numId="22" w16cid:durableId="187106876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086"/>
    <w:rsid w:val="000609D6"/>
    <w:rsid w:val="000924FE"/>
    <w:rsid w:val="00096696"/>
    <w:rsid w:val="00097862"/>
    <w:rsid w:val="00181B70"/>
    <w:rsid w:val="002F700E"/>
    <w:rsid w:val="003265D0"/>
    <w:rsid w:val="00351E87"/>
    <w:rsid w:val="00353AEA"/>
    <w:rsid w:val="003B35C5"/>
    <w:rsid w:val="003B4B0A"/>
    <w:rsid w:val="00472EA2"/>
    <w:rsid w:val="00483A34"/>
    <w:rsid w:val="004C2B9C"/>
    <w:rsid w:val="00561E06"/>
    <w:rsid w:val="005C23C1"/>
    <w:rsid w:val="005E3D10"/>
    <w:rsid w:val="005E742A"/>
    <w:rsid w:val="006C00D5"/>
    <w:rsid w:val="006D4CAD"/>
    <w:rsid w:val="00706463"/>
    <w:rsid w:val="007E1376"/>
    <w:rsid w:val="008025B5"/>
    <w:rsid w:val="00866086"/>
    <w:rsid w:val="008A128C"/>
    <w:rsid w:val="008F71C9"/>
    <w:rsid w:val="00923773"/>
    <w:rsid w:val="00980AAB"/>
    <w:rsid w:val="0098215A"/>
    <w:rsid w:val="009B4E2D"/>
    <w:rsid w:val="00A90B5D"/>
    <w:rsid w:val="00B222DD"/>
    <w:rsid w:val="00B6171E"/>
    <w:rsid w:val="00BA2EBE"/>
    <w:rsid w:val="00BC6F7A"/>
    <w:rsid w:val="00BF26FA"/>
    <w:rsid w:val="00C024ED"/>
    <w:rsid w:val="00C14CBB"/>
    <w:rsid w:val="00CE3255"/>
    <w:rsid w:val="00CE6A1D"/>
    <w:rsid w:val="00D130E2"/>
    <w:rsid w:val="00D63E53"/>
    <w:rsid w:val="00DC6A47"/>
    <w:rsid w:val="00DE7A76"/>
    <w:rsid w:val="00E006D8"/>
    <w:rsid w:val="00E20620"/>
    <w:rsid w:val="00EF4142"/>
    <w:rsid w:val="00F44F82"/>
    <w:rsid w:val="00FE0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5D293"/>
  <w15:chartTrackingRefBased/>
  <w15:docId w15:val="{CDBEC48C-ACBF-884F-858E-DD69DAF7A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086"/>
  </w:style>
  <w:style w:type="paragraph" w:styleId="Heading1">
    <w:name w:val="heading 1"/>
    <w:basedOn w:val="Normal"/>
    <w:next w:val="Normal"/>
    <w:link w:val="Heading1Char"/>
    <w:uiPriority w:val="9"/>
    <w:qFormat/>
    <w:rsid w:val="008660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60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60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60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60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608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608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608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608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60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60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60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60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60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60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60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60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60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60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60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608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60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608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60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60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60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60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60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6086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866086"/>
  </w:style>
  <w:style w:type="table" w:styleId="TableGrid">
    <w:name w:val="Table Grid"/>
    <w:basedOn w:val="TableNormal"/>
    <w:uiPriority w:val="39"/>
    <w:rsid w:val="008660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686</Words>
  <Characters>3913</Characters>
  <Application>Microsoft Office Word</Application>
  <DocSecurity>0</DocSecurity>
  <Lines>32</Lines>
  <Paragraphs>9</Paragraphs>
  <ScaleCrop>false</ScaleCrop>
  <Company/>
  <LinksUpToDate>false</LinksUpToDate>
  <CharactersWithSpaces>4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Gordon</dc:creator>
  <cp:keywords/>
  <dc:description/>
  <cp:lastModifiedBy>Beth Gordon</cp:lastModifiedBy>
  <cp:revision>5</cp:revision>
  <dcterms:created xsi:type="dcterms:W3CDTF">2025-07-14T10:50:00Z</dcterms:created>
  <dcterms:modified xsi:type="dcterms:W3CDTF">2025-10-16T10:12:00Z</dcterms:modified>
</cp:coreProperties>
</file>